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E73CD" w14:textId="27B9C004" w:rsidR="000C6699" w:rsidRPr="00695DC5" w:rsidRDefault="00DD687B">
      <w:pPr>
        <w:rPr>
          <w:rFonts w:ascii="Times New Roman" w:hAnsi="Times New Roman" w:cs="Times New Roman"/>
          <w:sz w:val="24"/>
          <w:szCs w:val="24"/>
        </w:rPr>
      </w:pPr>
      <w:r w:rsidRPr="00695DC5">
        <w:rPr>
          <w:rFonts w:ascii="Times New Roman" w:hAnsi="Times New Roman" w:cs="Times New Roman"/>
          <w:sz w:val="24"/>
          <w:szCs w:val="24"/>
        </w:rPr>
        <w:t xml:space="preserve">Table </w:t>
      </w:r>
      <w:r w:rsidR="00852B24">
        <w:rPr>
          <w:rFonts w:ascii="Times New Roman" w:hAnsi="Times New Roman" w:cs="Times New Roman"/>
          <w:sz w:val="24"/>
          <w:szCs w:val="24"/>
        </w:rPr>
        <w:t>S2</w:t>
      </w:r>
      <w:r w:rsidRPr="00695DC5">
        <w:rPr>
          <w:rFonts w:ascii="Times New Roman" w:hAnsi="Times New Roman" w:cs="Times New Roman"/>
          <w:sz w:val="24"/>
          <w:szCs w:val="24"/>
        </w:rPr>
        <w:t>. Associations between</w:t>
      </w:r>
      <w:bookmarkStart w:id="0" w:name="_Hlk40523456"/>
      <w:r w:rsidR="00694DDC" w:rsidRPr="00695DC5">
        <w:rPr>
          <w:rFonts w:ascii="Times New Roman" w:hAnsi="Times New Roman" w:cs="Times New Roman"/>
          <w:sz w:val="24"/>
          <w:szCs w:val="24"/>
        </w:rPr>
        <w:t xml:space="preserve"> </w:t>
      </w:r>
      <w:r w:rsidRPr="00695DC5">
        <w:rPr>
          <w:rFonts w:ascii="Times New Roman" w:hAnsi="Times New Roman" w:cs="Times New Roman"/>
          <w:sz w:val="24"/>
          <w:szCs w:val="24"/>
        </w:rPr>
        <w:t>PSQI scores and</w:t>
      </w:r>
      <w:bookmarkEnd w:id="0"/>
      <w:r w:rsidRPr="00695DC5">
        <w:rPr>
          <w:rFonts w:ascii="Times New Roman" w:hAnsi="Times New Roman" w:cs="Times New Roman"/>
          <w:sz w:val="24"/>
          <w:szCs w:val="24"/>
        </w:rPr>
        <w:t xml:space="preserve"> depressive symptoms</w:t>
      </w:r>
      <w:r w:rsidR="00D605E1" w:rsidRPr="00695DC5">
        <w:rPr>
          <w:rFonts w:ascii="Times New Roman" w:hAnsi="Times New Roman" w:cs="Times New Roman"/>
          <w:sz w:val="24"/>
          <w:szCs w:val="24"/>
        </w:rPr>
        <w:t xml:space="preserve"> (PHQ-9 ≥ 5) </w:t>
      </w:r>
      <w:r w:rsidRPr="00695DC5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2"/>
        <w:gridCol w:w="2702"/>
        <w:gridCol w:w="2702"/>
      </w:tblGrid>
      <w:tr w:rsidR="0025670B" w:rsidRPr="00695DC5" w14:paraId="5DCC1EA6" w14:textId="77777777" w:rsidTr="0025670B">
        <w:tc>
          <w:tcPr>
            <w:tcW w:w="2902" w:type="dxa"/>
          </w:tcPr>
          <w:p w14:paraId="62B8B94C" w14:textId="77777777" w:rsidR="0025670B" w:rsidRPr="00695DC5" w:rsidRDefault="002567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292061" w14:textId="240D52F5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QI scores</w:t>
            </w:r>
          </w:p>
        </w:tc>
      </w:tr>
      <w:tr w:rsidR="0025670B" w:rsidRPr="00695DC5" w14:paraId="2743573E" w14:textId="77777777" w:rsidTr="0025670B">
        <w:tc>
          <w:tcPr>
            <w:tcW w:w="2902" w:type="dxa"/>
          </w:tcPr>
          <w:p w14:paraId="7AC0B86B" w14:textId="481C75E4" w:rsidR="0025670B" w:rsidRPr="00695DC5" w:rsidRDefault="002567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2" w:type="dxa"/>
            <w:tcBorders>
              <w:top w:val="single" w:sz="4" w:space="0" w:color="auto"/>
            </w:tcBorders>
          </w:tcPr>
          <w:p w14:paraId="33069FA7" w14:textId="33F033A2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 one SD increase</w:t>
            </w:r>
          </w:p>
        </w:tc>
        <w:tc>
          <w:tcPr>
            <w:tcW w:w="2702" w:type="dxa"/>
            <w:tcBorders>
              <w:top w:val="single" w:sz="4" w:space="0" w:color="auto"/>
            </w:tcBorders>
          </w:tcPr>
          <w:p w14:paraId="202785C3" w14:textId="3C986A87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 one score increase</w:t>
            </w:r>
          </w:p>
        </w:tc>
      </w:tr>
      <w:tr w:rsidR="0025670B" w:rsidRPr="00695DC5" w14:paraId="2FE7A2B3" w14:textId="77777777" w:rsidTr="0025670B">
        <w:tc>
          <w:tcPr>
            <w:tcW w:w="2902" w:type="dxa"/>
          </w:tcPr>
          <w:p w14:paraId="5D76B159" w14:textId="66D10202" w:rsidR="0025670B" w:rsidRPr="00695DC5" w:rsidRDefault="00256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2702" w:type="dxa"/>
          </w:tcPr>
          <w:p w14:paraId="6D4C1C56" w14:textId="77777777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2" w:type="dxa"/>
          </w:tcPr>
          <w:p w14:paraId="1BE80A80" w14:textId="77777777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70B" w:rsidRPr="00695DC5" w14:paraId="5D4FE32A" w14:textId="77777777" w:rsidTr="0025670B">
        <w:tc>
          <w:tcPr>
            <w:tcW w:w="2902" w:type="dxa"/>
            <w:vAlign w:val="center"/>
          </w:tcPr>
          <w:p w14:paraId="64596A77" w14:textId="712DD4EF" w:rsidR="0025670B" w:rsidRPr="00695DC5" w:rsidRDefault="0025670B" w:rsidP="00DD6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Crude model</w:t>
            </w:r>
          </w:p>
        </w:tc>
        <w:tc>
          <w:tcPr>
            <w:tcW w:w="2702" w:type="dxa"/>
          </w:tcPr>
          <w:p w14:paraId="6C14929D" w14:textId="71B52287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.15 (3.47, 5.01)</w:t>
            </w:r>
          </w:p>
        </w:tc>
        <w:tc>
          <w:tcPr>
            <w:tcW w:w="2702" w:type="dxa"/>
          </w:tcPr>
          <w:p w14:paraId="6C499116" w14:textId="7E15301B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.67 (1.57, 1.79)</w:t>
            </w:r>
          </w:p>
        </w:tc>
      </w:tr>
      <w:tr w:rsidR="0025670B" w:rsidRPr="00695DC5" w14:paraId="6E92612B" w14:textId="77777777" w:rsidTr="0025670B">
        <w:tc>
          <w:tcPr>
            <w:tcW w:w="2902" w:type="dxa"/>
            <w:vAlign w:val="center"/>
          </w:tcPr>
          <w:p w14:paraId="5CCAAAEE" w14:textId="3AADF217" w:rsidR="0025670B" w:rsidRPr="00695DC5" w:rsidRDefault="0025670B" w:rsidP="00DD6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Adjusted model 1 </w:t>
            </w:r>
            <w:r w:rsidRPr="00695DC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02" w:type="dxa"/>
          </w:tcPr>
          <w:p w14:paraId="044477DC" w14:textId="724C07EE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.23 (3.53, 5.12)</w:t>
            </w:r>
          </w:p>
        </w:tc>
        <w:tc>
          <w:tcPr>
            <w:tcW w:w="2702" w:type="dxa"/>
          </w:tcPr>
          <w:p w14:paraId="51B6D83C" w14:textId="24EC2CD3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.68 (1.57, 1.80)</w:t>
            </w:r>
          </w:p>
        </w:tc>
      </w:tr>
      <w:tr w:rsidR="0025670B" w:rsidRPr="00695DC5" w14:paraId="6047C729" w14:textId="77777777" w:rsidTr="0025670B">
        <w:tc>
          <w:tcPr>
            <w:tcW w:w="2902" w:type="dxa"/>
            <w:vAlign w:val="center"/>
          </w:tcPr>
          <w:p w14:paraId="00A693A1" w14:textId="645D322D" w:rsidR="0025670B" w:rsidRPr="00695DC5" w:rsidRDefault="0025670B" w:rsidP="00DD6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Adjusted model 2 </w:t>
            </w:r>
            <w:r w:rsidRPr="00695DC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702" w:type="dxa"/>
          </w:tcPr>
          <w:p w14:paraId="185A713C" w14:textId="368D520F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.21 (3.46, 5.16)</w:t>
            </w:r>
          </w:p>
        </w:tc>
        <w:tc>
          <w:tcPr>
            <w:tcW w:w="2702" w:type="dxa"/>
          </w:tcPr>
          <w:p w14:paraId="60B6CF9E" w14:textId="2A0D0DF7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.68 (1.56, 1.81)</w:t>
            </w:r>
          </w:p>
        </w:tc>
      </w:tr>
      <w:tr w:rsidR="0025670B" w:rsidRPr="00695DC5" w14:paraId="0495D528" w14:textId="77777777" w:rsidTr="0025670B">
        <w:tc>
          <w:tcPr>
            <w:tcW w:w="2902" w:type="dxa"/>
          </w:tcPr>
          <w:p w14:paraId="3CB0617D" w14:textId="12F7F555" w:rsidR="0025670B" w:rsidRPr="00695DC5" w:rsidRDefault="00256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2702" w:type="dxa"/>
          </w:tcPr>
          <w:p w14:paraId="5F235CD2" w14:textId="77777777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2" w:type="dxa"/>
          </w:tcPr>
          <w:p w14:paraId="6AACDC8C" w14:textId="77777777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70B" w:rsidRPr="00695DC5" w14:paraId="3AACA07A" w14:textId="77777777" w:rsidTr="0025670B">
        <w:tc>
          <w:tcPr>
            <w:tcW w:w="2902" w:type="dxa"/>
            <w:vAlign w:val="center"/>
          </w:tcPr>
          <w:p w14:paraId="031F2166" w14:textId="70230848" w:rsidR="0025670B" w:rsidRPr="00695DC5" w:rsidRDefault="0025670B" w:rsidP="00DD6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Crude model</w:t>
            </w:r>
          </w:p>
        </w:tc>
        <w:tc>
          <w:tcPr>
            <w:tcW w:w="2702" w:type="dxa"/>
          </w:tcPr>
          <w:p w14:paraId="27905E75" w14:textId="775160F3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.67 (2.74, 5.07)</w:t>
            </w:r>
          </w:p>
        </w:tc>
        <w:tc>
          <w:tcPr>
            <w:tcW w:w="2702" w:type="dxa"/>
          </w:tcPr>
          <w:p w14:paraId="68846892" w14:textId="3B4C437B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.60 (1.44, 1.79)</w:t>
            </w:r>
          </w:p>
        </w:tc>
      </w:tr>
      <w:tr w:rsidR="0025670B" w:rsidRPr="00695DC5" w14:paraId="2AE87739" w14:textId="77777777" w:rsidTr="0025670B">
        <w:tc>
          <w:tcPr>
            <w:tcW w:w="2902" w:type="dxa"/>
            <w:vAlign w:val="center"/>
          </w:tcPr>
          <w:p w14:paraId="0B953054" w14:textId="42DF737B" w:rsidR="0025670B" w:rsidRPr="00695DC5" w:rsidRDefault="0025670B" w:rsidP="00DD6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Adjusted model 1 </w:t>
            </w:r>
            <w:r w:rsidRPr="00695DC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02" w:type="dxa"/>
          </w:tcPr>
          <w:p w14:paraId="43FE5216" w14:textId="695EAA2F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.67 (2.72, 5.11)</w:t>
            </w:r>
          </w:p>
        </w:tc>
        <w:tc>
          <w:tcPr>
            <w:tcW w:w="2702" w:type="dxa"/>
          </w:tcPr>
          <w:p w14:paraId="0E9FFE39" w14:textId="36F4C27E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.60 (1.43, 1.80)</w:t>
            </w:r>
          </w:p>
        </w:tc>
      </w:tr>
      <w:tr w:rsidR="0025670B" w:rsidRPr="00695DC5" w14:paraId="3187A1B4" w14:textId="77777777" w:rsidTr="0025670B">
        <w:tc>
          <w:tcPr>
            <w:tcW w:w="2902" w:type="dxa"/>
            <w:vAlign w:val="center"/>
          </w:tcPr>
          <w:p w14:paraId="3332871F" w14:textId="5D83FC02" w:rsidR="0025670B" w:rsidRPr="00695DC5" w:rsidRDefault="0025670B" w:rsidP="00DD6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Adjusted model 2 </w:t>
            </w:r>
            <w:r w:rsidRPr="00695DC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702" w:type="dxa"/>
          </w:tcPr>
          <w:p w14:paraId="40275571" w14:textId="5F05B5CC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.95 (2.79, 5.78)</w:t>
            </w:r>
          </w:p>
        </w:tc>
        <w:tc>
          <w:tcPr>
            <w:tcW w:w="2702" w:type="dxa"/>
          </w:tcPr>
          <w:p w14:paraId="4005973C" w14:textId="55D41E05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.64 (1.45, 1.88)</w:t>
            </w:r>
          </w:p>
        </w:tc>
      </w:tr>
      <w:tr w:rsidR="0025670B" w:rsidRPr="00695DC5" w14:paraId="42AEF90D" w14:textId="77777777" w:rsidTr="0025670B">
        <w:tc>
          <w:tcPr>
            <w:tcW w:w="2902" w:type="dxa"/>
          </w:tcPr>
          <w:p w14:paraId="3B53461D" w14:textId="1381FCB4" w:rsidR="0025670B" w:rsidRPr="00695DC5" w:rsidRDefault="0025670B" w:rsidP="00DD6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omen</w:t>
            </w:r>
          </w:p>
        </w:tc>
        <w:tc>
          <w:tcPr>
            <w:tcW w:w="2702" w:type="dxa"/>
          </w:tcPr>
          <w:p w14:paraId="485D42F5" w14:textId="77777777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2" w:type="dxa"/>
          </w:tcPr>
          <w:p w14:paraId="3CDE9961" w14:textId="77777777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670B" w:rsidRPr="00695DC5" w14:paraId="7652952C" w14:textId="77777777" w:rsidTr="0025670B">
        <w:tc>
          <w:tcPr>
            <w:tcW w:w="2902" w:type="dxa"/>
            <w:vAlign w:val="center"/>
          </w:tcPr>
          <w:p w14:paraId="4D954741" w14:textId="7B6BE5EC" w:rsidR="0025670B" w:rsidRPr="00695DC5" w:rsidRDefault="0025670B" w:rsidP="00DD6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Crude model</w:t>
            </w:r>
          </w:p>
        </w:tc>
        <w:tc>
          <w:tcPr>
            <w:tcW w:w="2702" w:type="dxa"/>
          </w:tcPr>
          <w:p w14:paraId="68C3C6A0" w14:textId="628DBA85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.45 (3.56, 5.65)</w:t>
            </w:r>
          </w:p>
        </w:tc>
        <w:tc>
          <w:tcPr>
            <w:tcW w:w="2702" w:type="dxa"/>
          </w:tcPr>
          <w:p w14:paraId="39A7D2E6" w14:textId="2587E62A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.71 (1.58, 1.87)</w:t>
            </w:r>
          </w:p>
        </w:tc>
      </w:tr>
      <w:tr w:rsidR="0025670B" w:rsidRPr="00695DC5" w14:paraId="5FBE9C8D" w14:textId="77777777" w:rsidTr="0025670B">
        <w:tc>
          <w:tcPr>
            <w:tcW w:w="2902" w:type="dxa"/>
            <w:vAlign w:val="center"/>
          </w:tcPr>
          <w:p w14:paraId="5931AE19" w14:textId="720E85BF" w:rsidR="0025670B" w:rsidRPr="00695DC5" w:rsidRDefault="0025670B" w:rsidP="00DD6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Adjusted model 1 </w:t>
            </w:r>
            <w:r w:rsidRPr="00695DC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702" w:type="dxa"/>
          </w:tcPr>
          <w:p w14:paraId="6DB50B9D" w14:textId="44BC3128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.51 (3.61, 5.74)</w:t>
            </w:r>
          </w:p>
        </w:tc>
        <w:tc>
          <w:tcPr>
            <w:tcW w:w="2702" w:type="dxa"/>
          </w:tcPr>
          <w:p w14:paraId="558B656B" w14:textId="3254BAD3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.72 (1.59, 1.88)</w:t>
            </w:r>
          </w:p>
        </w:tc>
      </w:tr>
      <w:tr w:rsidR="0025670B" w:rsidRPr="00695DC5" w14:paraId="701B3374" w14:textId="77777777" w:rsidTr="0025670B">
        <w:tc>
          <w:tcPr>
            <w:tcW w:w="2902" w:type="dxa"/>
            <w:vAlign w:val="center"/>
          </w:tcPr>
          <w:p w14:paraId="2E88AF88" w14:textId="24040A2E" w:rsidR="0025670B" w:rsidRPr="00695DC5" w:rsidRDefault="0025670B" w:rsidP="00DD68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Adjusted model 2 </w:t>
            </w:r>
            <w:r w:rsidRPr="00695DC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702" w:type="dxa"/>
          </w:tcPr>
          <w:p w14:paraId="647B4614" w14:textId="6A6E6D84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.45 (3.49, 5.76)</w:t>
            </w:r>
          </w:p>
        </w:tc>
        <w:tc>
          <w:tcPr>
            <w:tcW w:w="2702" w:type="dxa"/>
          </w:tcPr>
          <w:p w14:paraId="683C65D3" w14:textId="7CFBA7B0" w:rsidR="0025670B" w:rsidRPr="00695DC5" w:rsidRDefault="0025670B" w:rsidP="00DD68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5D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95DC5">
              <w:rPr>
                <w:rFonts w:ascii="Times New Roman" w:hAnsi="Times New Roman" w:cs="Times New Roman"/>
                <w:sz w:val="24"/>
                <w:szCs w:val="24"/>
              </w:rPr>
              <w:t>.71 (1.57, 1.88)</w:t>
            </w:r>
          </w:p>
        </w:tc>
      </w:tr>
    </w:tbl>
    <w:p w14:paraId="5A626B73" w14:textId="3DDF65F4" w:rsidR="00DD687B" w:rsidRPr="00695DC5" w:rsidRDefault="00DD687B">
      <w:pPr>
        <w:rPr>
          <w:rFonts w:ascii="Times New Roman" w:hAnsi="Times New Roman" w:cs="Times New Roman"/>
          <w:sz w:val="24"/>
          <w:szCs w:val="24"/>
        </w:rPr>
      </w:pPr>
      <w:bookmarkStart w:id="1" w:name="_Hlk40523482"/>
      <w:r w:rsidRPr="00695DC5">
        <w:rPr>
          <w:rFonts w:ascii="Times New Roman" w:hAnsi="Times New Roman" w:cs="Times New Roman"/>
          <w:sz w:val="24"/>
          <w:szCs w:val="24"/>
        </w:rPr>
        <w:t xml:space="preserve">* </w:t>
      </w:r>
      <w:r w:rsidR="00AA7D55" w:rsidRPr="00695DC5">
        <w:rPr>
          <w:rFonts w:ascii="Times New Roman" w:hAnsi="Times New Roman" w:cs="Times New Roman"/>
          <w:sz w:val="24"/>
          <w:szCs w:val="24"/>
        </w:rPr>
        <w:t>PSQI, Pittsburgh Sleep Quality Index; PHQ-9</w:t>
      </w:r>
      <w:r w:rsidR="00AA7D55" w:rsidRPr="00695DC5">
        <w:rPr>
          <w:rFonts w:ascii="Times New Roman" w:hAnsi="Times New Roman" w:cs="Times New Roman" w:hint="eastAsia"/>
          <w:sz w:val="24"/>
          <w:szCs w:val="24"/>
        </w:rPr>
        <w:t>,</w:t>
      </w:r>
      <w:r w:rsidR="00AA7D55" w:rsidRPr="00695DC5">
        <w:rPr>
          <w:rFonts w:ascii="Times New Roman" w:hAnsi="Times New Roman" w:cs="Times New Roman"/>
          <w:sz w:val="24"/>
          <w:szCs w:val="24"/>
        </w:rPr>
        <w:t xml:space="preserve"> Patient Health Questionnaire-9; SD, standard deviation</w:t>
      </w:r>
      <w:r w:rsidR="00695DC5">
        <w:rPr>
          <w:rFonts w:ascii="Times New Roman" w:hAnsi="Times New Roman" w:cs="Times New Roman"/>
          <w:sz w:val="24"/>
          <w:szCs w:val="24"/>
        </w:rPr>
        <w:t>.</w:t>
      </w:r>
    </w:p>
    <w:p w14:paraId="13503718" w14:textId="69959C17" w:rsidR="00980473" w:rsidRPr="00695DC5" w:rsidRDefault="0098047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95DC5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 w:rsidRPr="00695DC5">
        <w:rPr>
          <w:rFonts w:ascii="Times New Roman" w:hAnsi="Times New Roman" w:cs="Times New Roman"/>
          <w:sz w:val="24"/>
          <w:szCs w:val="24"/>
        </w:rPr>
        <w:t xml:space="preserve"> Odds ratio (95% confidence interval) (all such values).</w:t>
      </w:r>
    </w:p>
    <w:p w14:paraId="2B921F75" w14:textId="577BC166" w:rsidR="00980473" w:rsidRPr="00695DC5" w:rsidRDefault="00980473">
      <w:pPr>
        <w:rPr>
          <w:rFonts w:ascii="Times New Roman" w:hAnsi="Times New Roman" w:cs="Times New Roman"/>
          <w:sz w:val="24"/>
          <w:szCs w:val="24"/>
        </w:rPr>
      </w:pPr>
      <w:r w:rsidRPr="00695DC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95DC5">
        <w:rPr>
          <w:rFonts w:ascii="Times New Roman" w:hAnsi="Times New Roman" w:cs="Times New Roman"/>
          <w:sz w:val="24"/>
          <w:szCs w:val="24"/>
        </w:rPr>
        <w:t xml:space="preserve"> Adjusted for age, </w:t>
      </w:r>
      <w:r w:rsidR="00FC1F6B" w:rsidRPr="00695DC5">
        <w:rPr>
          <w:rFonts w:ascii="Times New Roman" w:hAnsi="Times New Roman" w:cs="Times New Roman"/>
          <w:sz w:val="24"/>
          <w:szCs w:val="24"/>
        </w:rPr>
        <w:t>body mass index</w:t>
      </w:r>
      <w:r w:rsidRPr="00695DC5">
        <w:rPr>
          <w:rFonts w:ascii="Times New Roman" w:hAnsi="Times New Roman" w:cs="Times New Roman"/>
          <w:sz w:val="24"/>
          <w:szCs w:val="24"/>
        </w:rPr>
        <w:t>, and sex (if appropriate).</w:t>
      </w:r>
    </w:p>
    <w:p w14:paraId="26B23B59" w14:textId="2BA15EB8" w:rsidR="001C4D67" w:rsidRPr="00695DC5" w:rsidRDefault="001C4D67" w:rsidP="001C4D67">
      <w:pPr>
        <w:rPr>
          <w:rFonts w:ascii="Times New Roman" w:hAnsi="Times New Roman" w:cs="Times New Roman"/>
          <w:sz w:val="24"/>
          <w:szCs w:val="24"/>
        </w:rPr>
      </w:pPr>
      <w:r w:rsidRPr="00695DC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695DC5">
        <w:rPr>
          <w:rFonts w:ascii="Times New Roman" w:hAnsi="Times New Roman" w:cs="Times New Roman"/>
          <w:sz w:val="24"/>
          <w:szCs w:val="24"/>
        </w:rPr>
        <w:t xml:space="preserve"> </w:t>
      </w:r>
      <w:r w:rsidR="00FC1F6B" w:rsidRPr="00695DC5">
        <w:rPr>
          <w:rFonts w:ascii="Times New Roman" w:hAnsi="Times New Roman" w:cs="Times New Roman"/>
          <w:sz w:val="24"/>
          <w:szCs w:val="24"/>
        </w:rPr>
        <w:t>Adjusted for age, body mass index, sex (if appropriate), physical activity, household income, working time, night shifts, visiting friends constantly, religious or not, marital status, siblings or not, experienced a major life event or not, current year of residency, smoking status, alcohol consumption, coffee intake, and specialty.</w:t>
      </w:r>
    </w:p>
    <w:bookmarkEnd w:id="1"/>
    <w:p w14:paraId="2951157E" w14:textId="77777777" w:rsidR="001C4D67" w:rsidRPr="00695DC5" w:rsidRDefault="001C4D67">
      <w:pPr>
        <w:rPr>
          <w:rFonts w:ascii="Times New Roman" w:hAnsi="Times New Roman" w:cs="Times New Roman"/>
          <w:sz w:val="24"/>
          <w:szCs w:val="24"/>
        </w:rPr>
      </w:pPr>
    </w:p>
    <w:sectPr w:rsidR="001C4D67" w:rsidRPr="00695DC5" w:rsidSect="002567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ABB19" w14:textId="77777777" w:rsidR="00F62BA9" w:rsidRDefault="00F62BA9" w:rsidP="00DD687B">
      <w:r>
        <w:separator/>
      </w:r>
    </w:p>
  </w:endnote>
  <w:endnote w:type="continuationSeparator" w:id="0">
    <w:p w14:paraId="293E1C68" w14:textId="77777777" w:rsidR="00F62BA9" w:rsidRDefault="00F62BA9" w:rsidP="00DD6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C3926" w14:textId="77777777" w:rsidR="00F62BA9" w:rsidRDefault="00F62BA9" w:rsidP="00DD687B">
      <w:r>
        <w:separator/>
      </w:r>
    </w:p>
  </w:footnote>
  <w:footnote w:type="continuationSeparator" w:id="0">
    <w:p w14:paraId="1DE13EAF" w14:textId="77777777" w:rsidR="00F62BA9" w:rsidRDefault="00F62BA9" w:rsidP="00DD6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0Nzc0s7A0MDU3MzBV0lEKTi0uzszPAykwNKgFACcrS7YtAAAA"/>
  </w:docVars>
  <w:rsids>
    <w:rsidRoot w:val="000C6699"/>
    <w:rsid w:val="00003FC1"/>
    <w:rsid w:val="000C6699"/>
    <w:rsid w:val="001C4D67"/>
    <w:rsid w:val="00255973"/>
    <w:rsid w:val="0025670B"/>
    <w:rsid w:val="00295562"/>
    <w:rsid w:val="003916F5"/>
    <w:rsid w:val="00444CB1"/>
    <w:rsid w:val="00561B57"/>
    <w:rsid w:val="00694DDC"/>
    <w:rsid w:val="00695DC5"/>
    <w:rsid w:val="006D259B"/>
    <w:rsid w:val="00722339"/>
    <w:rsid w:val="0081634E"/>
    <w:rsid w:val="008510F1"/>
    <w:rsid w:val="00852B24"/>
    <w:rsid w:val="00933B97"/>
    <w:rsid w:val="00980473"/>
    <w:rsid w:val="00AA2DA4"/>
    <w:rsid w:val="00AA7D55"/>
    <w:rsid w:val="00AB75F3"/>
    <w:rsid w:val="00B35F07"/>
    <w:rsid w:val="00D50617"/>
    <w:rsid w:val="00D605E1"/>
    <w:rsid w:val="00DD687B"/>
    <w:rsid w:val="00DE225A"/>
    <w:rsid w:val="00E10BB3"/>
    <w:rsid w:val="00F62BA9"/>
    <w:rsid w:val="00F86880"/>
    <w:rsid w:val="00FC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FBFC7"/>
  <w15:chartTrackingRefBased/>
  <w15:docId w15:val="{5C379017-57BF-41CC-9AF6-8F1F6ED8D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68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68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687B"/>
    <w:rPr>
      <w:sz w:val="18"/>
      <w:szCs w:val="18"/>
    </w:rPr>
  </w:style>
  <w:style w:type="table" w:styleId="a7">
    <w:name w:val="Table Grid"/>
    <w:basedOn w:val="a1"/>
    <w:uiPriority w:val="39"/>
    <w:rsid w:val="00DD68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C1F6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C1F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</dc:creator>
  <cp:keywords/>
  <dc:description/>
  <cp:lastModifiedBy>刘 雅姝</cp:lastModifiedBy>
  <cp:revision>14</cp:revision>
  <dcterms:created xsi:type="dcterms:W3CDTF">2020-02-14T18:06:00Z</dcterms:created>
  <dcterms:modified xsi:type="dcterms:W3CDTF">2021-04-30T12:29:00Z</dcterms:modified>
</cp:coreProperties>
</file>